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17D" w:rsidRPr="007B186E" w:rsidRDefault="00281AFC" w:rsidP="00F75676">
      <w:pPr>
        <w:jc w:val="center"/>
        <w:rPr>
          <w:rFonts w:ascii="Times New Roman" w:hAnsi="Times New Roman" w:cs="Times New Roman"/>
          <w:sz w:val="28"/>
          <w:szCs w:val="28"/>
        </w:rPr>
      </w:pPr>
      <w:r w:rsidRPr="00281AFC">
        <w:rPr>
          <w:rFonts w:ascii="Times New Roman" w:hAnsi="Times New Roman" w:cs="Times New Roman"/>
          <w:sz w:val="28"/>
          <w:szCs w:val="28"/>
        </w:rPr>
        <w:t>Effect of pH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281AFC">
        <w:rPr>
          <w:rFonts w:ascii="Times New Roman" w:hAnsi="Times New Roman" w:cs="Times New Roman"/>
          <w:sz w:val="28"/>
          <w:szCs w:val="28"/>
        </w:rPr>
        <w:t>ClO</w:t>
      </w:r>
      <w:r w:rsidRPr="00281AFC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281AFC">
        <w:rPr>
          <w:rFonts w:ascii="Times New Roman" w:hAnsi="Times New Roman" w:cs="Times New Roman"/>
          <w:sz w:val="28"/>
          <w:szCs w:val="28"/>
        </w:rPr>
        <w:t xml:space="preserve"> concentration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281AFC">
        <w:rPr>
          <w:rFonts w:ascii="Times New Roman" w:hAnsi="Times New Roman" w:cs="Times New Roman"/>
          <w:sz w:val="28"/>
          <w:szCs w:val="28"/>
        </w:rPr>
        <w:t>lignin model compound concentration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281AFC">
        <w:rPr>
          <w:rFonts w:ascii="Times New Roman" w:hAnsi="Times New Roman" w:cs="Times New Roman"/>
          <w:sz w:val="28"/>
          <w:szCs w:val="28"/>
        </w:rPr>
        <w:t>temperature</w:t>
      </w:r>
      <w:r>
        <w:rPr>
          <w:rFonts w:ascii="Times New Roman" w:hAnsi="Times New Roman" w:cs="Times New Roman" w:hint="eastAsia"/>
          <w:sz w:val="28"/>
          <w:szCs w:val="28"/>
        </w:rPr>
        <w:t xml:space="preserve"> on AOX formation</w:t>
      </w:r>
    </w:p>
    <w:p w:rsidR="007B186E" w:rsidRDefault="007B186E" w:rsidP="00666D5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6D55" w:rsidRPr="007314BE" w:rsidRDefault="00A44B55" w:rsidP="00666D55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>ESM for Fig. 1</w:t>
      </w:r>
      <w:r w:rsidR="009F58E3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825"/>
        <w:gridCol w:w="1232"/>
        <w:gridCol w:w="1992"/>
        <w:gridCol w:w="1125"/>
        <w:gridCol w:w="1127"/>
      </w:tblGrid>
      <w:tr w:rsidR="00027154" w:rsidRPr="00A44B55" w:rsidTr="00264E78">
        <w:trPr>
          <w:trHeight w:val="300"/>
          <w:jc w:val="center"/>
        </w:trPr>
        <w:tc>
          <w:tcPr>
            <w:tcW w:w="7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7154" w:rsidRPr="00156A3E" w:rsidRDefault="00027154" w:rsidP="00666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2"/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2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154" w:rsidRPr="00156A3E" w:rsidRDefault="000B5450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7154" w:rsidRPr="00A44B55" w:rsidTr="00264E78">
        <w:trPr>
          <w:trHeight w:val="300"/>
          <w:jc w:val="center"/>
        </w:trPr>
        <w:tc>
          <w:tcPr>
            <w:tcW w:w="71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27154" w:rsidRPr="00156A3E" w:rsidRDefault="00027154" w:rsidP="00666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27154" w:rsidRPr="00156A3E" w:rsidRDefault="00027154" w:rsidP="00666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027154" w:rsidRPr="00156A3E" w:rsidRDefault="00027154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027154" w:rsidRPr="00156A3E" w:rsidRDefault="00027154" w:rsidP="00666D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027154" w:rsidRPr="00156A3E" w:rsidRDefault="00027154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27154" w:rsidRPr="00156A3E" w:rsidRDefault="00027154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87</w:t>
            </w:r>
            <w:r w:rsidR="00264E7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23" w:type="pct"/>
            <w:tcBorders>
              <w:top w:val="single" w:sz="6" w:space="0" w:color="auto"/>
            </w:tcBorders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7</w:t>
            </w:r>
            <w:r w:rsidR="00264E78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69" w:type="pct"/>
            <w:tcBorders>
              <w:top w:val="single" w:sz="6" w:space="0" w:color="auto"/>
            </w:tcBorders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31</w:t>
            </w:r>
            <w:r w:rsidR="00264E7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60" w:type="pct"/>
            <w:tcBorders>
              <w:top w:val="single" w:sz="6" w:space="0" w:color="auto"/>
            </w:tcBorders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03.45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281</w:t>
            </w:r>
            <w:r w:rsidR="00E85F03">
              <w:rPr>
                <w:rFonts w:ascii="Times New Roman" w:hAnsi="Times New Roman" w:cs="Times New Roman"/>
              </w:rPr>
              <w:t>.26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16</w:t>
            </w:r>
            <w:r w:rsidR="00264E78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723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73</w:t>
            </w:r>
            <w:r w:rsidR="00264E78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169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43.2</w:t>
            </w:r>
            <w:r w:rsidR="00264E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0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09.7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282</w:t>
            </w:r>
            <w:r w:rsidR="00E85F03">
              <w:rPr>
                <w:rFonts w:ascii="Times New Roman" w:hAnsi="Times New Roman" w:cs="Times New Roman"/>
              </w:rPr>
              <w:t>.43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17</w:t>
            </w:r>
            <w:r w:rsidR="00264E78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23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84</w:t>
            </w:r>
            <w:r w:rsidR="00264E78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69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54.64</w:t>
            </w:r>
          </w:p>
        </w:tc>
        <w:tc>
          <w:tcPr>
            <w:tcW w:w="660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20.2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29</w:t>
            </w:r>
            <w:r w:rsidR="00E85F03">
              <w:rPr>
                <w:rFonts w:ascii="Times New Roman" w:hAnsi="Times New Roman" w:cs="Times New Roman"/>
              </w:rPr>
              <w:t>3.88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2</w:t>
            </w:r>
            <w:r w:rsidR="00264E78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723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88</w:t>
            </w:r>
            <w:r w:rsidR="00264E78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69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70.04</w:t>
            </w:r>
          </w:p>
        </w:tc>
        <w:tc>
          <w:tcPr>
            <w:tcW w:w="660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25.5</w:t>
            </w:r>
            <w:r w:rsidR="00264E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05</w:t>
            </w:r>
            <w:r w:rsidR="00E85F03">
              <w:rPr>
                <w:rFonts w:ascii="Times New Roman" w:hAnsi="Times New Roman" w:cs="Times New Roman"/>
              </w:rPr>
              <w:t>.03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35</w:t>
            </w:r>
            <w:r w:rsidR="00264E7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3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0</w:t>
            </w:r>
            <w:r w:rsidR="00264E7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169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73.56</w:t>
            </w:r>
          </w:p>
        </w:tc>
        <w:tc>
          <w:tcPr>
            <w:tcW w:w="660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33.9</w:t>
            </w:r>
            <w:r w:rsidR="00264E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16</w:t>
            </w:r>
            <w:r w:rsidR="00E85F03">
              <w:rPr>
                <w:rFonts w:ascii="Times New Roman" w:hAnsi="Times New Roman" w:cs="Times New Roman"/>
              </w:rPr>
              <w:t>.26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46</w:t>
            </w:r>
            <w:r w:rsidR="00264E78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723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19</w:t>
            </w:r>
            <w:r w:rsidR="00264E7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69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77.08</w:t>
            </w:r>
          </w:p>
        </w:tc>
        <w:tc>
          <w:tcPr>
            <w:tcW w:w="660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39.1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19</w:t>
            </w:r>
            <w:r w:rsidR="00E85F03">
              <w:rPr>
                <w:rFonts w:ascii="Times New Roman" w:hAnsi="Times New Roman" w:cs="Times New Roman"/>
              </w:rPr>
              <w:t>.33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51</w:t>
            </w:r>
            <w:r w:rsidR="00264E78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3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21</w:t>
            </w:r>
            <w:r w:rsidR="00264E78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169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85.44</w:t>
            </w:r>
          </w:p>
        </w:tc>
        <w:tc>
          <w:tcPr>
            <w:tcW w:w="660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48.6</w:t>
            </w:r>
            <w:r w:rsidR="00264E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20</w:t>
            </w:r>
            <w:r w:rsidR="00E85F03">
              <w:rPr>
                <w:rFonts w:ascii="Times New Roman" w:hAnsi="Times New Roman" w:cs="Times New Roman"/>
              </w:rPr>
              <w:t>.09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59</w:t>
            </w:r>
            <w:r w:rsidR="00264E78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723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25</w:t>
            </w:r>
            <w:r w:rsidR="00264E7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69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86.32</w:t>
            </w:r>
          </w:p>
        </w:tc>
        <w:tc>
          <w:tcPr>
            <w:tcW w:w="660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62.25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28</w:t>
            </w:r>
            <w:r w:rsidR="00E85F03">
              <w:rPr>
                <w:rFonts w:ascii="Times New Roman" w:hAnsi="Times New Roman" w:cs="Times New Roman"/>
              </w:rPr>
              <w:t>.30</w:t>
            </w:r>
          </w:p>
        </w:tc>
      </w:tr>
      <w:tr w:rsidR="00027154" w:rsidRPr="00A44B55" w:rsidTr="00264E78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67</w:t>
            </w:r>
            <w:r w:rsidR="00264E7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23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434</w:t>
            </w:r>
            <w:r w:rsidR="00264E78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169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96.88</w:t>
            </w:r>
          </w:p>
        </w:tc>
        <w:tc>
          <w:tcPr>
            <w:tcW w:w="660" w:type="pct"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75.9</w:t>
            </w:r>
            <w:r w:rsidR="00264E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027154" w:rsidRPr="00264E78" w:rsidRDefault="00027154" w:rsidP="00264E78">
            <w:pPr>
              <w:jc w:val="center"/>
              <w:rPr>
                <w:rFonts w:ascii="Times New Roman" w:hAnsi="Times New Roman" w:cs="Times New Roman"/>
              </w:rPr>
            </w:pPr>
            <w:r w:rsidRPr="00264E78">
              <w:rPr>
                <w:rFonts w:ascii="Times New Roman" w:hAnsi="Times New Roman" w:cs="Times New Roman"/>
              </w:rPr>
              <w:t>349</w:t>
            </w:r>
            <w:r w:rsidR="00E85F03">
              <w:rPr>
                <w:rFonts w:ascii="Times New Roman" w:hAnsi="Times New Roman" w:cs="Times New Roman"/>
              </w:rPr>
              <w:t>.00</w:t>
            </w:r>
          </w:p>
        </w:tc>
      </w:tr>
      <w:bookmarkEnd w:id="0"/>
    </w:tbl>
    <w:p w:rsidR="00E85F03" w:rsidRDefault="00E85F03" w:rsidP="00E85F0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314BE" w:rsidRDefault="00E85F03" w:rsidP="00E85F03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>ESM for Fig. 1</w:t>
      </w:r>
      <w:r>
        <w:rPr>
          <w:rFonts w:ascii="Times New Roman" w:hAnsi="Times New Roman" w:cs="Times New Roman"/>
          <w:sz w:val="24"/>
          <w:szCs w:val="24"/>
        </w:rPr>
        <w:t>b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825"/>
        <w:gridCol w:w="1232"/>
        <w:gridCol w:w="1992"/>
        <w:gridCol w:w="1125"/>
        <w:gridCol w:w="1127"/>
      </w:tblGrid>
      <w:tr w:rsidR="00E85F03" w:rsidRPr="00A44B55" w:rsidTr="004604AA">
        <w:trPr>
          <w:trHeight w:val="300"/>
          <w:jc w:val="center"/>
        </w:trPr>
        <w:tc>
          <w:tcPr>
            <w:tcW w:w="7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2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0B5450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E85F03" w:rsidRPr="00A44B55" w:rsidTr="004604AA">
        <w:trPr>
          <w:trHeight w:val="300"/>
          <w:jc w:val="center"/>
        </w:trPr>
        <w:tc>
          <w:tcPr>
            <w:tcW w:w="71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33</w:t>
            </w:r>
            <w:r w:rsidR="004604AA">
              <w:rPr>
                <w:rFonts w:ascii="Times New Roman" w:hAnsi="Times New Roman" w:cs="Times New Roman"/>
              </w:rPr>
              <w:t>8.7</w:t>
            </w:r>
            <w:r w:rsidR="00A27B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3" w:type="pct"/>
            <w:tcBorders>
              <w:top w:val="single" w:sz="6" w:space="0" w:color="auto"/>
            </w:tcBorders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292.8</w:t>
            </w:r>
            <w:r w:rsidR="004604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9" w:type="pct"/>
            <w:tcBorders>
              <w:top w:val="single" w:sz="6" w:space="0" w:color="auto"/>
            </w:tcBorders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28</w:t>
            </w:r>
            <w:r w:rsidR="00A27B61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660" w:type="pct"/>
            <w:tcBorders>
              <w:top w:val="single" w:sz="6" w:space="0" w:color="auto"/>
            </w:tcBorders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27</w:t>
            </w:r>
            <w:r w:rsidR="00A27B61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249.3</w:t>
            </w:r>
            <w:r w:rsidR="00F40C12">
              <w:rPr>
                <w:rFonts w:ascii="Times New Roman" w:hAnsi="Times New Roman" w:cs="Times New Roman"/>
              </w:rPr>
              <w:t>1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29</w:t>
            </w:r>
            <w:r w:rsidR="00A27B61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723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464.2</w:t>
            </w:r>
            <w:r w:rsidR="004604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9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429</w:t>
            </w:r>
            <w:r w:rsidR="00A27B61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60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399</w:t>
            </w:r>
            <w:r w:rsidR="00A27B61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361.8</w:t>
            </w:r>
            <w:r w:rsidR="00F40C12">
              <w:rPr>
                <w:rFonts w:ascii="Times New Roman" w:hAnsi="Times New Roman" w:cs="Times New Roman"/>
              </w:rPr>
              <w:t>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09</w:t>
            </w:r>
            <w:r w:rsidR="00A27B6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3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63.2</w:t>
            </w:r>
            <w:r w:rsidR="004604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9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32</w:t>
            </w:r>
            <w:r w:rsidR="00A27B61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660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497</w:t>
            </w:r>
            <w:r w:rsidR="00A27B61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460.8</w:t>
            </w:r>
            <w:r w:rsidR="00F40C12">
              <w:rPr>
                <w:rFonts w:ascii="Times New Roman" w:hAnsi="Times New Roman" w:cs="Times New Roman"/>
              </w:rPr>
              <w:t>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40</w:t>
            </w:r>
            <w:r w:rsidR="00A27B61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723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85</w:t>
            </w:r>
            <w:r w:rsidR="004604AA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169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43</w:t>
            </w:r>
            <w:r w:rsidR="00A27B61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660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02</w:t>
            </w:r>
            <w:r w:rsidR="00A27B61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473.4</w:t>
            </w:r>
            <w:r w:rsidR="00F40C12">
              <w:rPr>
                <w:rFonts w:ascii="Times New Roman" w:hAnsi="Times New Roman" w:cs="Times New Roman"/>
              </w:rPr>
              <w:t>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64</w:t>
            </w:r>
            <w:r w:rsidR="00A27B61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723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90</w:t>
            </w:r>
            <w:r w:rsidR="004604A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69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50</w:t>
            </w:r>
            <w:r w:rsidR="00A27B61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660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18</w:t>
            </w:r>
            <w:r w:rsidR="00A27B61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490.5</w:t>
            </w:r>
            <w:r w:rsidR="00F40C12">
              <w:rPr>
                <w:rFonts w:ascii="Times New Roman" w:hAnsi="Times New Roman" w:cs="Times New Roman"/>
              </w:rPr>
              <w:t>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91</w:t>
            </w:r>
            <w:r w:rsidR="00A27B61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23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32</w:t>
            </w:r>
            <w:r w:rsidR="004604AA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169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85</w:t>
            </w:r>
            <w:r w:rsidR="00A27B61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660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4</w:t>
            </w:r>
            <w:r w:rsidR="00A27B61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495.9</w:t>
            </w:r>
            <w:r w:rsidR="00F40C12">
              <w:rPr>
                <w:rFonts w:ascii="Times New Roman" w:hAnsi="Times New Roman" w:cs="Times New Roman"/>
              </w:rPr>
              <w:t>2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94</w:t>
            </w:r>
            <w:r w:rsidR="00A27B61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23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40</w:t>
            </w:r>
            <w:r w:rsidR="004604A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69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05</w:t>
            </w:r>
            <w:r w:rsidR="00A27B6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60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79</w:t>
            </w:r>
            <w:r w:rsidR="00A27B6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00.4</w:t>
            </w:r>
            <w:r w:rsidR="00F40C12">
              <w:rPr>
                <w:rFonts w:ascii="Times New Roman" w:hAnsi="Times New Roman" w:cs="Times New Roman"/>
              </w:rPr>
              <w:t>2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711</w:t>
            </w:r>
            <w:r w:rsidR="00A27B6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3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48</w:t>
            </w:r>
            <w:r w:rsidR="004604A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69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10</w:t>
            </w:r>
            <w:r w:rsidR="00A27B61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660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90</w:t>
            </w:r>
            <w:r w:rsidR="00A27B61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29.2</w:t>
            </w:r>
            <w:r w:rsidR="00F40C12">
              <w:rPr>
                <w:rFonts w:ascii="Times New Roman" w:hAnsi="Times New Roman" w:cs="Times New Roman"/>
              </w:rPr>
              <w:t>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718</w:t>
            </w:r>
            <w:r w:rsidR="00A27B61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723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68</w:t>
            </w:r>
            <w:r w:rsidR="004604AA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169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2</w:t>
            </w:r>
            <w:r w:rsidR="00A27B61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660" w:type="pct"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602</w:t>
            </w:r>
            <w:r w:rsidR="00A27B61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F40C12" w:rsidRDefault="00B611C2" w:rsidP="00F40C12">
            <w:pPr>
              <w:jc w:val="center"/>
              <w:rPr>
                <w:rFonts w:ascii="Times New Roman" w:hAnsi="Times New Roman" w:cs="Times New Roman"/>
              </w:rPr>
            </w:pPr>
            <w:r w:rsidRPr="00F40C12">
              <w:rPr>
                <w:rFonts w:ascii="Times New Roman" w:hAnsi="Times New Roman" w:cs="Times New Roman"/>
              </w:rPr>
              <w:t>536.4</w:t>
            </w:r>
            <w:r w:rsidR="00F40C12">
              <w:rPr>
                <w:rFonts w:ascii="Times New Roman" w:hAnsi="Times New Roman" w:cs="Times New Roman"/>
              </w:rPr>
              <w:t>0</w:t>
            </w:r>
          </w:p>
        </w:tc>
      </w:tr>
    </w:tbl>
    <w:p w:rsidR="003D6768" w:rsidRDefault="003D6768" w:rsidP="00E85F03">
      <w:pPr>
        <w:rPr>
          <w:rFonts w:ascii="Times New Roman" w:hAnsi="Times New Roman" w:cs="Times New Roman"/>
          <w:sz w:val="24"/>
          <w:szCs w:val="24"/>
        </w:rPr>
      </w:pPr>
    </w:p>
    <w:p w:rsidR="003D6768" w:rsidRDefault="003D67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5F03" w:rsidRDefault="00E85F03" w:rsidP="00E85F03">
      <w:pPr>
        <w:rPr>
          <w:rFonts w:ascii="Times New Roman" w:hAnsi="Times New Roman" w:cs="Times New Roman"/>
          <w:sz w:val="24"/>
          <w:szCs w:val="24"/>
        </w:rPr>
      </w:pPr>
    </w:p>
    <w:p w:rsidR="00A65C14" w:rsidRDefault="00A44B55" w:rsidP="00A65C14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 w:rsidRPr="007314BE">
        <w:rPr>
          <w:rFonts w:ascii="Times New Roman" w:hAnsi="Times New Roman" w:cs="Times New Roman" w:hint="eastAsia"/>
          <w:sz w:val="24"/>
          <w:szCs w:val="24"/>
        </w:rPr>
        <w:t>2</w:t>
      </w:r>
      <w:r w:rsidR="00E85F03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825"/>
        <w:gridCol w:w="1232"/>
        <w:gridCol w:w="1992"/>
        <w:gridCol w:w="1125"/>
        <w:gridCol w:w="1127"/>
      </w:tblGrid>
      <w:tr w:rsidR="00E85F03" w:rsidRPr="00A44B55" w:rsidTr="004604AA">
        <w:trPr>
          <w:trHeight w:val="300"/>
          <w:jc w:val="center"/>
        </w:trPr>
        <w:tc>
          <w:tcPr>
            <w:tcW w:w="7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2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0B5450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0B54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 of ClO</w:t>
            </w:r>
            <w:r w:rsidRPr="000B545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="00E85F03"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</w:t>
            </w:r>
            <w:r w:rsidR="00E85F03"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L</w:t>
            </w:r>
            <w:r w:rsidR="00E85F03"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="00E85F03"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85F03" w:rsidRPr="00A44B55" w:rsidTr="004604AA">
        <w:trPr>
          <w:trHeight w:val="300"/>
          <w:jc w:val="center"/>
        </w:trPr>
        <w:tc>
          <w:tcPr>
            <w:tcW w:w="71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0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0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6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3" w:type="pct"/>
            <w:tcBorders>
              <w:top w:val="single" w:sz="6" w:space="0" w:color="auto"/>
            </w:tcBorders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.65</w:t>
            </w:r>
          </w:p>
        </w:tc>
        <w:tc>
          <w:tcPr>
            <w:tcW w:w="1169" w:type="pct"/>
            <w:tcBorders>
              <w:top w:val="single" w:sz="6" w:space="0" w:color="auto"/>
            </w:tcBorders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4</w:t>
            </w:r>
          </w:p>
        </w:tc>
        <w:tc>
          <w:tcPr>
            <w:tcW w:w="660" w:type="pct"/>
            <w:tcBorders>
              <w:top w:val="single" w:sz="6" w:space="0" w:color="auto"/>
            </w:tcBorders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3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23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6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9</w:t>
            </w:r>
          </w:p>
        </w:tc>
        <w:tc>
          <w:tcPr>
            <w:tcW w:w="660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.6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.2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2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3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.3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4</w:t>
            </w:r>
          </w:p>
        </w:tc>
        <w:tc>
          <w:tcPr>
            <w:tcW w:w="660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.6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.64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4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3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.45</w:t>
            </w:r>
          </w:p>
        </w:tc>
        <w:tc>
          <w:tcPr>
            <w:tcW w:w="1169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.5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60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.4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.04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4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3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.8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.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60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.8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.56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723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.05</w:t>
            </w:r>
          </w:p>
        </w:tc>
        <w:tc>
          <w:tcPr>
            <w:tcW w:w="1169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.5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0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.8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.08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2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3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25</w:t>
            </w:r>
          </w:p>
        </w:tc>
        <w:tc>
          <w:tcPr>
            <w:tcW w:w="1169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660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66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.44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723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.7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9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660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.6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.32</w:t>
            </w:r>
          </w:p>
        </w:tc>
      </w:tr>
      <w:tr w:rsidR="0037640D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7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4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3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.9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5</w:t>
            </w:r>
          </w:p>
        </w:tc>
        <w:tc>
          <w:tcPr>
            <w:tcW w:w="660" w:type="pct"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.8</w:t>
            </w:r>
            <w:r w:rsidR="00334E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</w:tcPr>
          <w:p w:rsidR="0037640D" w:rsidRPr="00672E03" w:rsidRDefault="0037640D" w:rsidP="00672E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2E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6.88</w:t>
            </w:r>
          </w:p>
        </w:tc>
      </w:tr>
    </w:tbl>
    <w:p w:rsidR="00E85F03" w:rsidRDefault="00E85F03" w:rsidP="00E85F03"/>
    <w:p w:rsidR="00E85F03" w:rsidRPr="00E85F03" w:rsidRDefault="00E85F03" w:rsidP="00E85F03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 w:rsidRPr="007314BE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b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825"/>
        <w:gridCol w:w="1232"/>
        <w:gridCol w:w="1992"/>
        <w:gridCol w:w="1125"/>
        <w:gridCol w:w="1127"/>
      </w:tblGrid>
      <w:tr w:rsidR="00E85F03" w:rsidRPr="00A44B55" w:rsidTr="004604AA">
        <w:trPr>
          <w:trHeight w:val="300"/>
          <w:jc w:val="center"/>
        </w:trPr>
        <w:tc>
          <w:tcPr>
            <w:tcW w:w="7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2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0B54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 of ClO</w:t>
            </w:r>
            <w:r w:rsidRPr="000B545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L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0DE7" w:rsidRPr="00A44B55" w:rsidTr="004604AA">
        <w:trPr>
          <w:trHeight w:val="300"/>
          <w:jc w:val="center"/>
        </w:trPr>
        <w:tc>
          <w:tcPr>
            <w:tcW w:w="71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0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76.4</w:t>
            </w:r>
            <w:r w:rsidR="009152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3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25</w:t>
            </w:r>
            <w:r w:rsidR="00634A1D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69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53</w:t>
            </w:r>
            <w:r w:rsidR="00634A1D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660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2</w:t>
            </w:r>
            <w:r w:rsidR="00634A1D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88</w:t>
            </w:r>
            <w:r w:rsidR="00634A1D">
              <w:rPr>
                <w:rFonts w:ascii="Times New Roman" w:hAnsi="Times New Roman" w:cs="Times New Roman"/>
              </w:rPr>
              <w:t>.21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80.4</w:t>
            </w:r>
            <w:r w:rsidR="009152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64</w:t>
            </w:r>
            <w:r w:rsidR="00634A1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85</w:t>
            </w:r>
            <w:r w:rsidR="00634A1D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6</w:t>
            </w:r>
            <w:r w:rsidR="00634A1D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9</w:t>
            </w:r>
            <w:r w:rsidR="00634A1D">
              <w:rPr>
                <w:rFonts w:ascii="Times New Roman" w:hAnsi="Times New Roman" w:cs="Times New Roman"/>
              </w:rPr>
              <w:t>.2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07</w:t>
            </w:r>
            <w:r w:rsidR="00634A1D">
              <w:rPr>
                <w:rFonts w:ascii="Times New Roman" w:hAnsi="Times New Roman" w:cs="Times New Roman" w:hint="eastAsia"/>
              </w:rPr>
              <w:t>.35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84</w:t>
            </w:r>
            <w:r w:rsidR="00634A1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1</w:t>
            </w:r>
            <w:r w:rsidR="00634A1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18</w:t>
            </w:r>
            <w:r w:rsidR="00634A1D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32</w:t>
            </w:r>
            <w:r w:rsidR="00634A1D">
              <w:rPr>
                <w:rFonts w:ascii="Times New Roman" w:hAnsi="Times New Roman" w:cs="Times New Roman"/>
              </w:rPr>
              <w:t>.03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1</w:t>
            </w:r>
            <w:r w:rsidR="00634A1D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06</w:t>
            </w:r>
            <w:r w:rsidR="00634A1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4</w:t>
            </w:r>
            <w:r w:rsidR="00634A1D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41</w:t>
            </w:r>
            <w:r w:rsidR="00634A1D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43</w:t>
            </w:r>
            <w:r w:rsidR="00634A1D">
              <w:rPr>
                <w:rFonts w:ascii="Times New Roman" w:hAnsi="Times New Roman" w:cs="Times New Roman"/>
              </w:rPr>
              <w:t>.25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22</w:t>
            </w:r>
            <w:r w:rsidR="00634A1D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28</w:t>
            </w:r>
            <w:r w:rsidR="00634A1D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3</w:t>
            </w:r>
            <w:r w:rsidR="00634A1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67</w:t>
            </w:r>
            <w:r w:rsidR="00634A1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50</w:t>
            </w:r>
            <w:r w:rsidR="00634A1D">
              <w:rPr>
                <w:rFonts w:ascii="Times New Roman" w:hAnsi="Times New Roman" w:cs="Times New Roman"/>
              </w:rPr>
              <w:t>.0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37</w:t>
            </w:r>
            <w:r w:rsidR="00634A1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4</w:t>
            </w:r>
            <w:r w:rsidR="00634A1D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</w:t>
            </w:r>
            <w:r w:rsidR="00634A1D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83</w:t>
            </w:r>
            <w:r w:rsidR="00634A1D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8</w:t>
            </w:r>
            <w:r w:rsidR="00634A1D">
              <w:rPr>
                <w:rFonts w:ascii="Times New Roman" w:hAnsi="Times New Roman" w:cs="Times New Roman"/>
              </w:rPr>
              <w:t>4.89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38</w:t>
            </w:r>
            <w:r w:rsidR="00634A1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48</w:t>
            </w:r>
            <w:r w:rsidR="00634A1D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94</w:t>
            </w:r>
            <w:r w:rsidR="00634A1D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89</w:t>
            </w:r>
            <w:r w:rsidR="00634A1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0</w:t>
            </w:r>
            <w:r w:rsidR="00634A1D">
              <w:rPr>
                <w:rFonts w:ascii="Times New Roman" w:hAnsi="Times New Roman" w:cs="Times New Roman"/>
              </w:rPr>
              <w:t>4.82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40</w:t>
            </w:r>
            <w:r w:rsidR="00634A1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60</w:t>
            </w:r>
            <w:r w:rsidR="00634A1D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00</w:t>
            </w:r>
            <w:r w:rsidR="00634A1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90</w:t>
            </w:r>
            <w:r w:rsidR="00634A1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10</w:t>
            </w:r>
            <w:r w:rsidR="00634A1D">
              <w:rPr>
                <w:rFonts w:ascii="Times New Roman" w:hAnsi="Times New Roman" w:cs="Times New Roman"/>
              </w:rPr>
              <w:t>.28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6</w:t>
            </w:r>
            <w:r w:rsidR="00634A1D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97</w:t>
            </w:r>
            <w:r w:rsidR="00634A1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07</w:t>
            </w:r>
            <w:r w:rsidR="00634A1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15</w:t>
            </w:r>
            <w:r w:rsidR="00634A1D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25</w:t>
            </w:r>
            <w:r w:rsidR="00634A1D">
              <w:rPr>
                <w:rFonts w:ascii="Times New Roman" w:hAnsi="Times New Roman" w:cs="Times New Roman"/>
              </w:rPr>
              <w:t>.40</w:t>
            </w:r>
          </w:p>
        </w:tc>
      </w:tr>
    </w:tbl>
    <w:p w:rsidR="003D6768" w:rsidRDefault="003D6768" w:rsidP="00E85F03"/>
    <w:p w:rsidR="003D6768" w:rsidRDefault="003D6768">
      <w:pPr>
        <w:widowControl/>
        <w:jc w:val="left"/>
      </w:pPr>
      <w:r>
        <w:br w:type="page"/>
      </w:r>
    </w:p>
    <w:p w:rsidR="00E85F03" w:rsidRDefault="00E85F03" w:rsidP="00E85F03"/>
    <w:p w:rsidR="00E85F03" w:rsidRDefault="00E85F03" w:rsidP="00E85F03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>
        <w:rPr>
          <w:rFonts w:ascii="Times New Roman" w:hAnsi="Times New Roman" w:cs="Times New Roman"/>
          <w:sz w:val="24"/>
          <w:szCs w:val="24"/>
        </w:rPr>
        <w:t>3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825"/>
        <w:gridCol w:w="1232"/>
        <w:gridCol w:w="1992"/>
        <w:gridCol w:w="1125"/>
        <w:gridCol w:w="1127"/>
      </w:tblGrid>
      <w:tr w:rsidR="00E85F03" w:rsidRPr="00A44B55" w:rsidTr="004604AA">
        <w:trPr>
          <w:trHeight w:val="300"/>
          <w:jc w:val="center"/>
        </w:trPr>
        <w:tc>
          <w:tcPr>
            <w:tcW w:w="7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2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0B54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centr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L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85F03" w:rsidRPr="00A44B55" w:rsidTr="004604AA">
        <w:trPr>
          <w:trHeight w:val="300"/>
          <w:jc w:val="center"/>
        </w:trPr>
        <w:tc>
          <w:tcPr>
            <w:tcW w:w="71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  <w:r w:rsidR="00E85F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  <w:r w:rsidR="00E85F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50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  <w:r w:rsidR="00E85F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  <w:r w:rsidR="00E85F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5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  <w:r w:rsidR="00E85F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10</w:t>
            </w:r>
            <w:r w:rsidR="009B7C1B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23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86.9</w:t>
            </w:r>
            <w:r w:rsidR="00021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9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1</w:t>
            </w:r>
            <w:r w:rsidR="00021418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660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60.4</w:t>
            </w:r>
            <w:r w:rsidR="000214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05.6</w:t>
            </w:r>
            <w:r w:rsidR="00021418">
              <w:rPr>
                <w:rFonts w:ascii="Times New Roman" w:hAnsi="Times New Roman" w:cs="Times New Roman"/>
              </w:rPr>
              <w:t>1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13</w:t>
            </w:r>
            <w:r w:rsidR="009B7C1B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99.75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43.2</w:t>
            </w:r>
            <w:r w:rsidR="00021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1.2</w:t>
            </w:r>
            <w:r w:rsidR="000214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19.</w:t>
            </w:r>
            <w:r w:rsidR="00021418">
              <w:rPr>
                <w:rFonts w:ascii="Times New Roman" w:hAnsi="Times New Roman" w:cs="Times New Roman"/>
              </w:rPr>
              <w:t>89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31.5</w:t>
            </w:r>
            <w:r w:rsidR="009B7C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1.15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54.64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97.2</w:t>
            </w:r>
            <w:r w:rsidR="000214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7.</w:t>
            </w:r>
            <w:r w:rsidR="00021418">
              <w:rPr>
                <w:rFonts w:ascii="Times New Roman" w:hAnsi="Times New Roman" w:cs="Times New Roman"/>
              </w:rPr>
              <w:t>65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33</w:t>
            </w:r>
            <w:r w:rsidR="009B7C1B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5.9</w:t>
            </w:r>
            <w:r w:rsidR="000214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0.04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02</w:t>
            </w:r>
            <w:r w:rsidR="0002141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9.65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3</w:t>
            </w:r>
            <w:r w:rsidR="009B7C1B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2.55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3.56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05.6</w:t>
            </w:r>
            <w:r w:rsidR="000214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49.8</w:t>
            </w:r>
            <w:r w:rsidR="00021418">
              <w:rPr>
                <w:rFonts w:ascii="Times New Roman" w:hAnsi="Times New Roman" w:cs="Times New Roman"/>
              </w:rPr>
              <w:t>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43</w:t>
            </w:r>
            <w:r w:rsidR="009B7C1B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6.35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7.08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09.2</w:t>
            </w:r>
            <w:r w:rsidR="000214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51.1</w:t>
            </w:r>
            <w:r w:rsidR="00021418">
              <w:rPr>
                <w:rFonts w:ascii="Times New Roman" w:hAnsi="Times New Roman" w:cs="Times New Roman"/>
              </w:rPr>
              <w:t>2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45</w:t>
            </w:r>
            <w:r w:rsidR="009B7C1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2.5</w:t>
            </w:r>
            <w:r w:rsidR="000214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5.44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1.2</w:t>
            </w:r>
            <w:r w:rsidR="00021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53.7</w:t>
            </w:r>
            <w:r w:rsidR="00021418">
              <w:rPr>
                <w:rFonts w:ascii="Times New Roman" w:hAnsi="Times New Roman" w:cs="Times New Roman"/>
              </w:rPr>
              <w:t>3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51</w:t>
            </w:r>
            <w:r w:rsidR="009B7C1B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7.25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6.32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8.4</w:t>
            </w:r>
            <w:r w:rsidR="000214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65.4</w:t>
            </w:r>
            <w:r w:rsidR="00021418">
              <w:rPr>
                <w:rFonts w:ascii="Times New Roman" w:hAnsi="Times New Roman" w:cs="Times New Roman"/>
              </w:rPr>
              <w:t>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52</w:t>
            </w:r>
            <w:r w:rsidR="009B7C1B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9.15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96.88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40.4</w:t>
            </w:r>
            <w:r w:rsidR="000214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79.7</w:t>
            </w:r>
            <w:r w:rsidR="00021418">
              <w:rPr>
                <w:rFonts w:ascii="Times New Roman" w:hAnsi="Times New Roman" w:cs="Times New Roman"/>
              </w:rPr>
              <w:t>3</w:t>
            </w:r>
          </w:p>
        </w:tc>
      </w:tr>
    </w:tbl>
    <w:p w:rsidR="00E85F03" w:rsidRDefault="00E85F03" w:rsidP="00E85F03"/>
    <w:p w:rsidR="00E85F03" w:rsidRPr="00E85F03" w:rsidRDefault="00E85F03" w:rsidP="00E85F03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>
        <w:rPr>
          <w:rFonts w:ascii="Times New Roman" w:hAnsi="Times New Roman" w:cs="Times New Roman"/>
          <w:sz w:val="24"/>
          <w:szCs w:val="24"/>
        </w:rPr>
        <w:t>3b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825"/>
        <w:gridCol w:w="1232"/>
        <w:gridCol w:w="1992"/>
        <w:gridCol w:w="1125"/>
        <w:gridCol w:w="1127"/>
      </w:tblGrid>
      <w:tr w:rsidR="00F10DE7" w:rsidRPr="00A44B55" w:rsidTr="004604AA">
        <w:trPr>
          <w:trHeight w:val="300"/>
          <w:jc w:val="center"/>
        </w:trPr>
        <w:tc>
          <w:tcPr>
            <w:tcW w:w="7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2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0B54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centr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L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10DE7" w:rsidRPr="00A44B55" w:rsidTr="004604AA">
        <w:trPr>
          <w:trHeight w:val="300"/>
          <w:jc w:val="center"/>
        </w:trPr>
        <w:tc>
          <w:tcPr>
            <w:tcW w:w="71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00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50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0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5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F10DE7" w:rsidRPr="00156A3E" w:rsidRDefault="00F10DE7" w:rsidP="00F10D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0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3</w:t>
            </w:r>
            <w:r w:rsidR="00AE4CF0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723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65</w:t>
            </w:r>
            <w:r w:rsidR="00D73D69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69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88</w:t>
            </w:r>
            <w:r w:rsidR="00D73D69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660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9.5</w:t>
            </w:r>
            <w:r w:rsidR="001C71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25.5</w:t>
            </w:r>
            <w:r w:rsidR="001C718E">
              <w:rPr>
                <w:rFonts w:ascii="Times New Roman" w:hAnsi="Times New Roman" w:cs="Times New Roman"/>
              </w:rPr>
              <w:t>1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3</w:t>
            </w:r>
            <w:r w:rsidR="00AE4CF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17</w:t>
            </w:r>
            <w:r w:rsidR="00D73D69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9</w:t>
            </w:r>
            <w:r w:rsidR="00D73D6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83.7</w:t>
            </w:r>
            <w:r w:rsidR="001C7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8</w:t>
            </w:r>
            <w:r w:rsidR="001C718E">
              <w:rPr>
                <w:rFonts w:ascii="Times New Roman" w:hAnsi="Times New Roman" w:cs="Times New Roman"/>
              </w:rPr>
              <w:t>7.55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11</w:t>
            </w:r>
            <w:r w:rsidR="00AE4CF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88</w:t>
            </w:r>
            <w:r w:rsidR="00D73D69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32</w:t>
            </w:r>
            <w:r w:rsidR="00D73D69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34.6</w:t>
            </w:r>
            <w:r w:rsidR="001C71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58.8</w:t>
            </w:r>
            <w:r w:rsidR="001C718E">
              <w:rPr>
                <w:rFonts w:ascii="Times New Roman" w:hAnsi="Times New Roman" w:cs="Times New Roman"/>
              </w:rPr>
              <w:t>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0</w:t>
            </w:r>
            <w:r w:rsidR="00AE4CF0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01</w:t>
            </w:r>
            <w:r w:rsidR="00D73D69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43</w:t>
            </w:r>
            <w:r w:rsidR="00D73D69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53.3</w:t>
            </w:r>
            <w:r w:rsidR="001C7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87.4</w:t>
            </w:r>
            <w:r w:rsidR="001C718E">
              <w:rPr>
                <w:rFonts w:ascii="Times New Roman" w:hAnsi="Times New Roman" w:cs="Times New Roman"/>
              </w:rPr>
              <w:t>7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73</w:t>
            </w:r>
            <w:r w:rsidR="00AE4CF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33</w:t>
            </w:r>
            <w:r w:rsidR="00D73D69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50</w:t>
            </w:r>
            <w:r w:rsidR="00D73D69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77.5</w:t>
            </w:r>
            <w:r w:rsidR="001C7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23.8</w:t>
            </w:r>
            <w:r w:rsidR="001C718E">
              <w:rPr>
                <w:rFonts w:ascii="Times New Roman" w:hAnsi="Times New Roman" w:cs="Times New Roman"/>
              </w:rPr>
              <w:t>3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74</w:t>
            </w:r>
            <w:r w:rsidR="00AE4CF0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40</w:t>
            </w:r>
            <w:r w:rsidR="00D73D69">
              <w:rPr>
                <w:rFonts w:ascii="Times New Roman" w:hAnsi="Times New Roman" w:cs="Times New Roman"/>
              </w:rPr>
              <w:t>.4</w:t>
            </w:r>
            <w:r w:rsidR="003F160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85</w:t>
            </w:r>
            <w:r w:rsidR="00D73D6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12.8</w:t>
            </w:r>
            <w:r w:rsidR="001C71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35.9</w:t>
            </w:r>
            <w:r w:rsidR="001C718E">
              <w:rPr>
                <w:rFonts w:ascii="Times New Roman" w:hAnsi="Times New Roman" w:cs="Times New Roman"/>
              </w:rPr>
              <w:t>2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74</w:t>
            </w:r>
            <w:r w:rsidR="00AE4CF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63</w:t>
            </w:r>
            <w:r w:rsidR="00D73D69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05</w:t>
            </w:r>
            <w:r w:rsidR="00D73D69">
              <w:rPr>
                <w:rFonts w:ascii="Times New Roman" w:hAnsi="Times New Roman" w:cs="Times New Roman"/>
              </w:rPr>
              <w:t>.2</w:t>
            </w:r>
            <w:r w:rsidR="00AF25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34.9</w:t>
            </w:r>
            <w:r w:rsidR="001C7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55.9</w:t>
            </w:r>
            <w:r w:rsidR="001C718E">
              <w:rPr>
                <w:rFonts w:ascii="Times New Roman" w:hAnsi="Times New Roman" w:cs="Times New Roman"/>
              </w:rPr>
              <w:t>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98</w:t>
            </w:r>
            <w:r w:rsidR="00AE4CF0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73</w:t>
            </w:r>
            <w:r w:rsidR="00D73D69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10</w:t>
            </w:r>
            <w:r w:rsidR="00AF2534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3</w:t>
            </w:r>
            <w:r w:rsidR="001C718E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63.5</w:t>
            </w:r>
            <w:r w:rsidR="001C718E">
              <w:rPr>
                <w:rFonts w:ascii="Times New Roman" w:hAnsi="Times New Roman" w:cs="Times New Roman"/>
              </w:rPr>
              <w:t>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23</w:t>
            </w:r>
            <w:r w:rsidR="00AE4CF0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89</w:t>
            </w:r>
            <w:r w:rsidR="00D73D69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2</w:t>
            </w:r>
            <w:r w:rsidR="00AF2534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42</w:t>
            </w:r>
            <w:r w:rsidR="001C718E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72.3</w:t>
            </w:r>
            <w:r w:rsidR="001C718E">
              <w:rPr>
                <w:rFonts w:ascii="Times New Roman" w:hAnsi="Times New Roman" w:cs="Times New Roman"/>
              </w:rPr>
              <w:t>2</w:t>
            </w:r>
          </w:p>
        </w:tc>
      </w:tr>
    </w:tbl>
    <w:p w:rsidR="003D6768" w:rsidRDefault="003D6768" w:rsidP="00E85F03"/>
    <w:p w:rsidR="003D6768" w:rsidRDefault="003D6768">
      <w:pPr>
        <w:widowControl/>
        <w:jc w:val="left"/>
      </w:pPr>
      <w:r>
        <w:br w:type="page"/>
      </w:r>
    </w:p>
    <w:p w:rsidR="00E85F03" w:rsidRDefault="00E85F03" w:rsidP="00E85F03"/>
    <w:p w:rsidR="00E85F03" w:rsidRDefault="00E85F03" w:rsidP="00E85F03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>
        <w:rPr>
          <w:rFonts w:ascii="Times New Roman" w:hAnsi="Times New Roman" w:cs="Times New Roman"/>
          <w:sz w:val="24"/>
          <w:szCs w:val="24"/>
        </w:rPr>
        <w:t>4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825"/>
        <w:gridCol w:w="1232"/>
        <w:gridCol w:w="1992"/>
        <w:gridCol w:w="1125"/>
        <w:gridCol w:w="1127"/>
      </w:tblGrid>
      <w:tr w:rsidR="00E85F03" w:rsidRPr="00A44B55" w:rsidTr="004604AA">
        <w:trPr>
          <w:trHeight w:val="300"/>
          <w:jc w:val="center"/>
        </w:trPr>
        <w:tc>
          <w:tcPr>
            <w:tcW w:w="7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2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ion temperature</w:t>
            </w:r>
            <w:r w:rsidR="00E85F03"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="00E85F03"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85F03" w:rsidRPr="00A44B55" w:rsidTr="004604AA">
        <w:trPr>
          <w:trHeight w:val="300"/>
          <w:jc w:val="center"/>
        </w:trPr>
        <w:tc>
          <w:tcPr>
            <w:tcW w:w="71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E85F03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85F03" w:rsidRPr="00156A3E" w:rsidRDefault="00F10DE7" w:rsidP="00460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07.9</w:t>
            </w:r>
            <w:r w:rsidR="008048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23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34.2</w:t>
            </w:r>
            <w:r w:rsidR="008048D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69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81</w:t>
            </w:r>
            <w:r w:rsidR="008048D8">
              <w:rPr>
                <w:rFonts w:ascii="Times New Roman" w:hAnsi="Times New Roman" w:cs="Times New Roman" w:hint="eastAsia"/>
              </w:rPr>
              <w:t>.04</w:t>
            </w:r>
          </w:p>
        </w:tc>
        <w:tc>
          <w:tcPr>
            <w:tcW w:w="660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6</w:t>
            </w:r>
            <w:r w:rsidR="008048D8">
              <w:rPr>
                <w:rFonts w:ascii="Times New Roman" w:hAnsi="Times New Roman" w:cs="Times New Roman" w:hint="eastAsia"/>
              </w:rPr>
              <w:t>.40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1</w:t>
            </w:r>
            <w:r w:rsidR="008048D8">
              <w:rPr>
                <w:rFonts w:ascii="Times New Roman" w:hAnsi="Times New Roman" w:cs="Times New Roman" w:hint="eastAsia"/>
              </w:rPr>
              <w:t>.22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12.8</w:t>
            </w:r>
            <w:r w:rsidR="008048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43.</w:t>
            </w:r>
            <w:r w:rsidR="008048D8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6</w:t>
            </w:r>
            <w:r w:rsidR="008048D8">
              <w:rPr>
                <w:rFonts w:ascii="Times New Roman" w:hAnsi="Times New Roman" w:cs="Times New Roman" w:hint="eastAsia"/>
              </w:rPr>
              <w:t>.29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</w:t>
            </w:r>
            <w:r w:rsidR="008048D8">
              <w:rPr>
                <w:rFonts w:ascii="Times New Roman" w:hAnsi="Times New Roman" w:cs="Times New Roman" w:hint="eastAsia"/>
              </w:rPr>
              <w:t>4.87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43.2</w:t>
            </w:r>
            <w:r w:rsidR="008048D8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12.8</w:t>
            </w:r>
            <w:r w:rsidR="008048D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52</w:t>
            </w:r>
            <w:r w:rsidR="008048D8">
              <w:rPr>
                <w:rFonts w:ascii="Times New Roman" w:hAnsi="Times New Roman" w:cs="Times New Roman" w:hint="eastAsia"/>
              </w:rPr>
              <w:t>.40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2</w:t>
            </w:r>
            <w:r w:rsidR="008048D8">
              <w:rPr>
                <w:rFonts w:ascii="Times New Roman" w:hAnsi="Times New Roman" w:cs="Times New Roman" w:hint="eastAsia"/>
              </w:rPr>
              <w:t>.17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4</w:t>
            </w:r>
            <w:r w:rsidR="008048D8">
              <w:rPr>
                <w:rFonts w:ascii="Times New Roman" w:hAnsi="Times New Roman" w:cs="Times New Roman" w:hint="eastAsia"/>
              </w:rPr>
              <w:t>7.69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54.6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22.6</w:t>
            </w:r>
            <w:r w:rsidR="008048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55.5</w:t>
            </w:r>
            <w:r w:rsidR="008048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4</w:t>
            </w:r>
            <w:r w:rsidR="008048D8">
              <w:rPr>
                <w:rFonts w:ascii="Times New Roman" w:hAnsi="Times New Roman" w:cs="Times New Roman" w:hint="eastAsia"/>
              </w:rPr>
              <w:t>.40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53</w:t>
            </w:r>
            <w:r w:rsidR="008048D8">
              <w:rPr>
                <w:rFonts w:ascii="Times New Roman" w:hAnsi="Times New Roman" w:cs="Times New Roman" w:hint="eastAsia"/>
              </w:rPr>
              <w:t>.03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0.0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23.3</w:t>
            </w:r>
            <w:r w:rsidR="008048D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61.1</w:t>
            </w:r>
            <w:r w:rsidR="008048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7</w:t>
            </w:r>
            <w:r w:rsidR="008048D8">
              <w:rPr>
                <w:rFonts w:ascii="Times New Roman" w:hAnsi="Times New Roman" w:cs="Times New Roman" w:hint="eastAsia"/>
              </w:rPr>
              <w:t>.24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62</w:t>
            </w:r>
            <w:r w:rsidR="008048D8">
              <w:rPr>
                <w:rFonts w:ascii="Times New Roman" w:hAnsi="Times New Roman" w:cs="Times New Roman" w:hint="eastAsia"/>
              </w:rPr>
              <w:t>.29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3.56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34.5</w:t>
            </w:r>
            <w:r w:rsidR="008048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67.</w:t>
            </w:r>
            <w:r w:rsidR="008048D8">
              <w:rPr>
                <w:rFonts w:ascii="Times New Roman" w:hAnsi="Times New Roman" w:cs="Times New Roman" w:hint="eastAsia"/>
              </w:rPr>
              <w:t>4</w:t>
            </w:r>
            <w:r w:rsidRPr="0067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21</w:t>
            </w:r>
            <w:r w:rsidR="008048D8">
              <w:rPr>
                <w:rFonts w:ascii="Times New Roman" w:hAnsi="Times New Roman" w:cs="Times New Roman" w:hint="eastAsia"/>
              </w:rPr>
              <w:t>.22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65</w:t>
            </w:r>
            <w:r w:rsidR="008048D8">
              <w:rPr>
                <w:rFonts w:ascii="Times New Roman" w:hAnsi="Times New Roman" w:cs="Times New Roman" w:hint="eastAsia"/>
              </w:rPr>
              <w:t>.18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7.08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37.9</w:t>
            </w:r>
            <w:r w:rsidR="008048D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71.</w:t>
            </w:r>
            <w:r w:rsidR="008048D8">
              <w:rPr>
                <w:rFonts w:ascii="Times New Roman" w:hAnsi="Times New Roman" w:cs="Times New Roman" w:hint="eastAsia"/>
              </w:rPr>
              <w:t>5</w:t>
            </w:r>
            <w:r w:rsidRPr="0067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2</w:t>
            </w:r>
            <w:r w:rsidR="008048D8">
              <w:rPr>
                <w:rFonts w:ascii="Times New Roman" w:hAnsi="Times New Roman" w:cs="Times New Roman" w:hint="eastAsia"/>
              </w:rPr>
              <w:t>.09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66</w:t>
            </w:r>
            <w:r w:rsidR="008048D8">
              <w:rPr>
                <w:rFonts w:ascii="Times New Roman" w:hAnsi="Times New Roman" w:cs="Times New Roman" w:hint="eastAsia"/>
              </w:rPr>
              <w:t>.09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5.44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50.</w:t>
            </w:r>
            <w:r w:rsidR="008048D8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91.</w:t>
            </w:r>
            <w:r w:rsidR="008048D8">
              <w:rPr>
                <w:rFonts w:ascii="Times New Roman" w:hAnsi="Times New Roman" w:cs="Times New Roman" w:hint="eastAsia"/>
              </w:rPr>
              <w:t>8</w:t>
            </w:r>
            <w:r w:rsidRPr="00672E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38</w:t>
            </w:r>
            <w:r w:rsidR="008048D8">
              <w:rPr>
                <w:rFonts w:ascii="Times New Roman" w:hAnsi="Times New Roman" w:cs="Times New Roman" w:hint="eastAsia"/>
              </w:rPr>
              <w:t>.18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7</w:t>
            </w:r>
            <w:r w:rsidR="008048D8">
              <w:rPr>
                <w:rFonts w:ascii="Times New Roman" w:hAnsi="Times New Roman" w:cs="Times New Roman" w:hint="eastAsia"/>
              </w:rPr>
              <w:t>.20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6.32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68.4</w:t>
            </w:r>
            <w:r w:rsidR="008048D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9.9</w:t>
            </w:r>
            <w:r w:rsidR="008048D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42</w:t>
            </w:r>
            <w:r w:rsidR="008048D8">
              <w:rPr>
                <w:rFonts w:ascii="Times New Roman" w:hAnsi="Times New Roman" w:cs="Times New Roman" w:hint="eastAsia"/>
              </w:rPr>
              <w:t>.18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91</w:t>
            </w:r>
            <w:r w:rsidR="008048D8">
              <w:rPr>
                <w:rFonts w:ascii="Times New Roman" w:hAnsi="Times New Roman" w:cs="Times New Roman" w:hint="eastAsia"/>
              </w:rPr>
              <w:t>.11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96.88</w:t>
            </w:r>
          </w:p>
        </w:tc>
      </w:tr>
    </w:tbl>
    <w:p w:rsidR="00E85F03" w:rsidRDefault="00E85F03" w:rsidP="00E85F03"/>
    <w:p w:rsidR="00E85F03" w:rsidRPr="00E85F03" w:rsidRDefault="00E85F03" w:rsidP="00E85F03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>
        <w:rPr>
          <w:rFonts w:ascii="Times New Roman" w:hAnsi="Times New Roman" w:cs="Times New Roman"/>
          <w:sz w:val="24"/>
          <w:szCs w:val="24"/>
        </w:rPr>
        <w:t>4b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825"/>
        <w:gridCol w:w="1232"/>
        <w:gridCol w:w="1992"/>
        <w:gridCol w:w="1125"/>
        <w:gridCol w:w="1127"/>
      </w:tblGrid>
      <w:tr w:rsidR="00D97717" w:rsidRPr="00A44B55" w:rsidTr="004604AA">
        <w:trPr>
          <w:trHeight w:val="300"/>
          <w:jc w:val="center"/>
        </w:trPr>
        <w:tc>
          <w:tcPr>
            <w:tcW w:w="7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7717" w:rsidRPr="00156A3E" w:rsidRDefault="00D97717" w:rsidP="00D97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28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717" w:rsidRPr="00156A3E" w:rsidRDefault="00D97717" w:rsidP="00D97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ion temperature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Pr="00156A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97717" w:rsidRPr="00A44B55" w:rsidTr="004604AA">
        <w:trPr>
          <w:trHeight w:val="300"/>
          <w:jc w:val="center"/>
        </w:trPr>
        <w:tc>
          <w:tcPr>
            <w:tcW w:w="71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97717" w:rsidRPr="00156A3E" w:rsidRDefault="00D97717" w:rsidP="00D97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97717" w:rsidRPr="00156A3E" w:rsidRDefault="00D97717" w:rsidP="00D97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97717" w:rsidRPr="00156A3E" w:rsidRDefault="00D97717" w:rsidP="00D97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97717" w:rsidRPr="00156A3E" w:rsidRDefault="00D97717" w:rsidP="00D97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97717" w:rsidRPr="00156A3E" w:rsidRDefault="00D97717" w:rsidP="00D97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97717" w:rsidRPr="00156A3E" w:rsidRDefault="00D97717" w:rsidP="00D97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36</w:t>
            </w:r>
            <w:r w:rsidR="003F1601">
              <w:rPr>
                <w:rFonts w:ascii="Times New Roman" w:hAnsi="Times New Roman" w:cs="Times New Roman" w:hint="eastAsia"/>
              </w:rPr>
              <w:t>.43</w:t>
            </w:r>
          </w:p>
        </w:tc>
        <w:tc>
          <w:tcPr>
            <w:tcW w:w="723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55</w:t>
            </w:r>
            <w:r w:rsidR="003F160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69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80.4</w:t>
            </w:r>
            <w:r w:rsidR="003F16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0" w:type="pct"/>
            <w:tcBorders>
              <w:top w:val="single" w:sz="6" w:space="0" w:color="auto"/>
            </w:tcBorders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49.2</w:t>
            </w:r>
            <w:r w:rsidR="00F57A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1" w:type="pct"/>
            <w:tcBorders>
              <w:top w:val="single" w:sz="6" w:space="0" w:color="auto"/>
            </w:tcBorders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88</w:t>
            </w:r>
            <w:r w:rsidR="00F57AAE">
              <w:rPr>
                <w:rFonts w:ascii="Times New Roman" w:hAnsi="Times New Roman" w:cs="Times New Roman"/>
              </w:rPr>
              <w:t>.07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10</w:t>
            </w:r>
            <w:r w:rsidR="003F1601">
              <w:rPr>
                <w:rFonts w:ascii="Times New Roman" w:hAnsi="Times New Roman" w:cs="Times New Roman" w:hint="eastAsia"/>
              </w:rPr>
              <w:t>.2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51</w:t>
            </w:r>
            <w:r w:rsidR="003F1601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59.6</w:t>
            </w:r>
            <w:r w:rsidR="003F16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0</w:t>
            </w:r>
            <w:r w:rsidR="00F57AAE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9</w:t>
            </w:r>
            <w:r w:rsidR="00F57AAE">
              <w:rPr>
                <w:rFonts w:ascii="Times New Roman" w:hAnsi="Times New Roman" w:cs="Times New Roman"/>
              </w:rPr>
              <w:t>.48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23</w:t>
            </w:r>
            <w:r w:rsidR="003F1601">
              <w:rPr>
                <w:rFonts w:ascii="Times New Roman" w:hAnsi="Times New Roman" w:cs="Times New Roman" w:hint="eastAsia"/>
              </w:rPr>
              <w:t>.22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9</w:t>
            </w:r>
            <w:r w:rsidR="003F1601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52</w:t>
            </w:r>
            <w:r w:rsidR="003F1601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4.</w:t>
            </w:r>
            <w:r w:rsidR="00F57AAE">
              <w:rPr>
                <w:rFonts w:ascii="Times New Roman" w:hAnsi="Times New Roman" w:cs="Times New Roman"/>
              </w:rPr>
              <w:t>4</w:t>
            </w:r>
            <w:r w:rsidRPr="0067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32</w:t>
            </w:r>
            <w:r w:rsidR="00F57AAE">
              <w:rPr>
                <w:rFonts w:ascii="Times New Roman" w:hAnsi="Times New Roman" w:cs="Times New Roman"/>
              </w:rPr>
              <w:t>.22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6</w:t>
            </w:r>
            <w:r w:rsidR="003F1601">
              <w:rPr>
                <w:rFonts w:ascii="Times New Roman" w:hAnsi="Times New Roman" w:cs="Times New Roman" w:hint="eastAsia"/>
              </w:rPr>
              <w:t>5.58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1</w:t>
            </w:r>
            <w:r w:rsidR="003F1601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1.8</w:t>
            </w:r>
            <w:r w:rsidR="003F16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2</w:t>
            </w:r>
            <w:r w:rsidR="00F57AAE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43</w:t>
            </w:r>
            <w:r w:rsidR="00F57AAE">
              <w:rPr>
                <w:rFonts w:ascii="Times New Roman" w:hAnsi="Times New Roman" w:cs="Times New Roman"/>
              </w:rPr>
              <w:t>.29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299</w:t>
            </w:r>
            <w:r w:rsidR="003F1601">
              <w:rPr>
                <w:rFonts w:ascii="Times New Roman" w:hAnsi="Times New Roman" w:cs="Times New Roman" w:hint="eastAsia"/>
              </w:rPr>
              <w:t>.09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</w:t>
            </w:r>
            <w:r w:rsidR="003F1601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99.3</w:t>
            </w:r>
            <w:r w:rsidR="003F16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42.4</w:t>
            </w:r>
            <w:r w:rsidR="00F57A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50</w:t>
            </w:r>
            <w:r w:rsidR="00F57AAE">
              <w:rPr>
                <w:rFonts w:ascii="Times New Roman" w:hAnsi="Times New Roman" w:cs="Times New Roman"/>
              </w:rPr>
              <w:t>.00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6</w:t>
            </w:r>
            <w:r w:rsidR="003F1601">
              <w:rPr>
                <w:rFonts w:ascii="Times New Roman" w:hAnsi="Times New Roman" w:cs="Times New Roman" w:hint="eastAsia"/>
              </w:rPr>
              <w:t>.2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9</w:t>
            </w:r>
            <w:r w:rsidR="003F1601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36.7</w:t>
            </w:r>
            <w:r w:rsidR="003F16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80.</w:t>
            </w:r>
            <w:r w:rsidR="00F57AAE">
              <w:rPr>
                <w:rFonts w:ascii="Times New Roman" w:hAnsi="Times New Roman" w:cs="Times New Roman"/>
              </w:rPr>
              <w:t>7</w:t>
            </w:r>
            <w:r w:rsidRPr="00672E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8</w:t>
            </w:r>
            <w:r w:rsidR="00F57AAE">
              <w:rPr>
                <w:rFonts w:ascii="Times New Roman" w:hAnsi="Times New Roman" w:cs="Times New Roman"/>
              </w:rPr>
              <w:t>4.79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</w:t>
            </w:r>
            <w:r w:rsidR="003F1601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06</w:t>
            </w:r>
            <w:r w:rsidR="003F1601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47.7</w:t>
            </w:r>
            <w:r w:rsidR="003F16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14.8</w:t>
            </w:r>
            <w:r w:rsidR="00F57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0</w:t>
            </w:r>
            <w:r w:rsidR="00F57AAE">
              <w:rPr>
                <w:rFonts w:ascii="Times New Roman" w:hAnsi="Times New Roman" w:cs="Times New Roman"/>
              </w:rPr>
              <w:t>4.98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74</w:t>
            </w:r>
            <w:r w:rsidR="003F1601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20</w:t>
            </w:r>
            <w:r w:rsidR="003F160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52.1</w:t>
            </w:r>
            <w:r w:rsidR="00700B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35.</w:t>
            </w:r>
            <w:r w:rsidR="00F57AAE">
              <w:rPr>
                <w:rFonts w:ascii="Times New Roman" w:hAnsi="Times New Roman" w:cs="Times New Roman"/>
              </w:rPr>
              <w:t>2</w:t>
            </w:r>
            <w:r w:rsidRPr="00672E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10</w:t>
            </w:r>
            <w:r w:rsidR="00F57AAE">
              <w:rPr>
                <w:rFonts w:ascii="Times New Roman" w:hAnsi="Times New Roman" w:cs="Times New Roman"/>
              </w:rPr>
              <w:t>.07</w:t>
            </w:r>
          </w:p>
        </w:tc>
      </w:tr>
      <w:tr w:rsidR="00B611C2" w:rsidRPr="00A44B55" w:rsidTr="004604AA">
        <w:trPr>
          <w:trHeight w:val="270"/>
          <w:jc w:val="center"/>
        </w:trPr>
        <w:tc>
          <w:tcPr>
            <w:tcW w:w="716" w:type="pct"/>
            <w:shd w:val="clear" w:color="auto" w:fill="auto"/>
            <w:noWrap/>
            <w:vAlign w:val="center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388</w:t>
            </w:r>
            <w:r w:rsidR="003F1601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23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40</w:t>
            </w:r>
            <w:r w:rsidR="003F1601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169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486.2</w:t>
            </w:r>
            <w:r w:rsidR="00700B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0" w:type="pct"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558</w:t>
            </w:r>
            <w:r w:rsidR="00F57AAE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661" w:type="pct"/>
            <w:shd w:val="clear" w:color="auto" w:fill="auto"/>
            <w:noWrap/>
          </w:tcPr>
          <w:p w:rsidR="00B611C2" w:rsidRPr="00672E03" w:rsidRDefault="00B611C2" w:rsidP="00672E03">
            <w:pPr>
              <w:jc w:val="center"/>
              <w:rPr>
                <w:rFonts w:ascii="Times New Roman" w:hAnsi="Times New Roman" w:cs="Times New Roman"/>
              </w:rPr>
            </w:pPr>
            <w:r w:rsidRPr="00672E03">
              <w:rPr>
                <w:rFonts w:ascii="Times New Roman" w:hAnsi="Times New Roman" w:cs="Times New Roman"/>
              </w:rPr>
              <w:t>625</w:t>
            </w:r>
            <w:r w:rsidR="00F57AAE">
              <w:rPr>
                <w:rFonts w:ascii="Times New Roman" w:hAnsi="Times New Roman" w:cs="Times New Roman"/>
              </w:rPr>
              <w:t>.30</w:t>
            </w:r>
          </w:p>
        </w:tc>
      </w:tr>
    </w:tbl>
    <w:p w:rsidR="003D6768" w:rsidRDefault="003D6768" w:rsidP="00E85F03"/>
    <w:p w:rsidR="003D6768" w:rsidRDefault="003D6768">
      <w:pPr>
        <w:widowControl/>
        <w:jc w:val="left"/>
      </w:pPr>
      <w:r>
        <w:br w:type="page"/>
      </w:r>
    </w:p>
    <w:p w:rsidR="00E85F03" w:rsidRDefault="00E85F03" w:rsidP="00E85F03"/>
    <w:p w:rsidR="00CC7761" w:rsidRPr="00E85F03" w:rsidRDefault="00CC7761" w:rsidP="00CC7761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>
        <w:rPr>
          <w:rFonts w:ascii="Times New Roman" w:hAnsi="Times New Roman" w:cs="Times New Roman"/>
          <w:sz w:val="24"/>
          <w:szCs w:val="24"/>
        </w:rPr>
        <w:t>5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2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C3CED" w:rsidRPr="00A44B55" w:rsidTr="00136093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DC3CED" w:rsidRPr="00672E03" w:rsidRDefault="00DC3CED" w:rsidP="009D3D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371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11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BD5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A2EA7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432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6A5E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B655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AA3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161B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C3CED" w:rsidRPr="00A44B55" w:rsidTr="00136093">
        <w:trPr>
          <w:trHeight w:val="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3CED" w:rsidRPr="00672E03" w:rsidRDefault="00DC3CED" w:rsidP="009D3D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dic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371B52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39.1</w:t>
            </w:r>
            <w:r w:rsidRPr="00EC4C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11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BD51C6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108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A2EA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150.7</w:t>
            </w:r>
            <w:r w:rsidRPr="00EC4C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432210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177.2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6A5E4D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216.8</w:t>
            </w:r>
            <w:r w:rsidRPr="00EC4C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B655C0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276.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AA3210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314.5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161B76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327.70</w:t>
            </w:r>
          </w:p>
        </w:tc>
      </w:tr>
      <w:tr w:rsidR="00DC3CED" w:rsidRPr="00EC4C5A" w:rsidTr="009D3D67">
        <w:trPr>
          <w:trHeight w:val="13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3CED" w:rsidRPr="00672E03" w:rsidRDefault="00DC3CED" w:rsidP="009D3D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371B52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11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BD51C6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A2E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432210">
            <w:pPr>
              <w:jc w:val="center"/>
              <w:rPr>
                <w:rFonts w:ascii="Times New Roman" w:hAnsi="Times New Roman" w:cs="Times New Roman"/>
              </w:rPr>
            </w:pPr>
            <w:r w:rsidRPr="00303443">
              <w:rPr>
                <w:rFonts w:ascii="Times New Roman" w:hAnsi="Times New Roman" w:cs="Times New Roman"/>
              </w:rPr>
              <w:t>17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6A5E4D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209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B655C0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282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AA3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6.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161B76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306</w:t>
            </w:r>
            <w:r>
              <w:rPr>
                <w:rFonts w:ascii="Times New Roman" w:hAnsi="Times New Roman" w:cs="Times New Roman"/>
              </w:rPr>
              <w:t>.35</w:t>
            </w:r>
          </w:p>
        </w:tc>
      </w:tr>
      <w:tr w:rsidR="00DC3CED" w:rsidRPr="00EC4C5A" w:rsidTr="009D3D67">
        <w:trPr>
          <w:trHeight w:val="13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3CED" w:rsidRDefault="00DC3CED" w:rsidP="009D3D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754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31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DC3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9B57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DC3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20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9859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8F38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EC12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DC3CED" w:rsidRPr="00EC4C5A" w:rsidTr="009D3D67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3CED" w:rsidRPr="00672E03" w:rsidRDefault="00DC3CED" w:rsidP="009D3D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dic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754830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354.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31E90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382.5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0A06BE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09.7</w:t>
            </w:r>
            <w:r w:rsidRPr="00EC4C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9B575A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12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247242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52.1</w:t>
            </w:r>
            <w:r w:rsidRPr="00EC4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2025D4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71.7</w:t>
            </w:r>
            <w:r w:rsidRPr="00EC4C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98594E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91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8F38BF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511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EC1249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531.8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C3CED" w:rsidRPr="00EC4C5A" w:rsidTr="00DC3CED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C3CED" w:rsidRPr="00672E03" w:rsidRDefault="00DC3CED" w:rsidP="009D3D67">
            <w:pPr>
              <w:jc w:val="center"/>
              <w:rPr>
                <w:rFonts w:ascii="Times New Roman" w:hAnsi="Times New Roman" w:cs="Times New Roman"/>
              </w:rPr>
            </w:pPr>
            <w:bookmarkStart w:id="1" w:name="_GoBack"/>
            <w:r>
              <w:rPr>
                <w:rFonts w:ascii="Times New Roman" w:hAnsi="Times New Roman" w:cs="Times New Roman"/>
              </w:rPr>
              <w:t>Observation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754830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343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731E90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373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0A06BE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19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9B575A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16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247242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73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C3CED" w:rsidRPr="00EC4C5A" w:rsidRDefault="00DC3CED" w:rsidP="002025D4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38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98594E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491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DC3CED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C3CED" w:rsidRPr="00EC4C5A" w:rsidRDefault="00DC3CED" w:rsidP="00EC1249">
            <w:pPr>
              <w:jc w:val="center"/>
              <w:rPr>
                <w:rFonts w:ascii="Times New Roman" w:hAnsi="Times New Roman" w:cs="Times New Roman"/>
              </w:rPr>
            </w:pPr>
            <w:r w:rsidRPr="00EC4C5A">
              <w:rPr>
                <w:rFonts w:ascii="Times New Roman" w:hAnsi="Times New Roman" w:cs="Times New Roman" w:hint="eastAsia"/>
              </w:rPr>
              <w:t>528.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:rsidR="003D6768" w:rsidRDefault="003D6768" w:rsidP="00E85F03"/>
    <w:p w:rsidR="003D6768" w:rsidRDefault="003D6768">
      <w:pPr>
        <w:widowControl/>
        <w:jc w:val="left"/>
      </w:pPr>
      <w:r>
        <w:br w:type="page"/>
      </w:r>
    </w:p>
    <w:p w:rsidR="00EC34A4" w:rsidRDefault="00EC34A4" w:rsidP="00E85F03"/>
    <w:p w:rsidR="008C57D3" w:rsidRPr="00E85F03" w:rsidRDefault="008C57D3" w:rsidP="008C57D3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>
        <w:rPr>
          <w:rFonts w:ascii="Times New Roman" w:hAnsi="Times New Roman" w:cs="Times New Roman"/>
          <w:sz w:val="24"/>
          <w:szCs w:val="24"/>
        </w:rPr>
        <w:t>6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2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2042A" w:rsidRPr="00A44B55" w:rsidTr="00136093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D2042A" w:rsidRDefault="00D2042A" w:rsidP="007F1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2042A" w:rsidRPr="00EC4C5A" w:rsidRDefault="00D2042A" w:rsidP="00E32F9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ED5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AC6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575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4E59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2042A" w:rsidRPr="00EC4C5A" w:rsidRDefault="00D2042A" w:rsidP="008258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8A71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3B6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CD67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2042A" w:rsidRPr="00A44B55" w:rsidTr="00136093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2042A" w:rsidRPr="00672E03" w:rsidRDefault="00D2042A" w:rsidP="007F11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dic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42A" w:rsidRPr="007F1165" w:rsidRDefault="00D2042A" w:rsidP="00E32F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12.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ED5AE0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24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AC61AA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47.3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5751AC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72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4E59B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96.9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42A" w:rsidRPr="007F1165" w:rsidRDefault="00D2042A" w:rsidP="0082589E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141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8A7170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218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3B694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283.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CD6734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304.08</w:t>
            </w:r>
          </w:p>
        </w:tc>
      </w:tr>
      <w:tr w:rsidR="00D2042A" w:rsidRPr="00A44B55" w:rsidTr="00303443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2042A" w:rsidRPr="00672E03" w:rsidRDefault="00D2042A" w:rsidP="007F11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42A" w:rsidRPr="007F1165" w:rsidRDefault="00D2042A" w:rsidP="00E32F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7F1165">
              <w:rPr>
                <w:rFonts w:ascii="Times New Roman" w:hAnsi="Times New Roman" w:cs="Times New Roman" w:hint="eastAsia"/>
              </w:rPr>
              <w:t>6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ED5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7F1165">
              <w:rPr>
                <w:rFonts w:ascii="Times New Roman" w:hAnsi="Times New Roman" w:cs="Times New Roman" w:hint="eastAsia"/>
              </w:rPr>
              <w:t>0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AC6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7F1165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5751AC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65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4E59B2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87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42A" w:rsidRPr="007F1165" w:rsidRDefault="00D2042A" w:rsidP="008258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7F1165"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8A7170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228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3B6946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279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CD6734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294</w:t>
            </w: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D2042A" w:rsidRPr="00A44B55" w:rsidTr="008C57D3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2042A" w:rsidRDefault="00D2042A" w:rsidP="007F1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2042A" w:rsidRPr="00EC4C5A" w:rsidRDefault="00D2042A" w:rsidP="00D721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6F42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D20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D20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5D5E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2042A" w:rsidRPr="00EC4C5A" w:rsidRDefault="00D2042A" w:rsidP="00616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323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1C3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D2042A" w:rsidRPr="00EC4C5A" w:rsidRDefault="00D2042A" w:rsidP="00F575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D2042A" w:rsidRPr="00A44B55" w:rsidTr="007F1165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2042A" w:rsidRPr="00672E03" w:rsidRDefault="00D2042A" w:rsidP="007F11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di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42A" w:rsidRPr="007F1165" w:rsidRDefault="00D2042A" w:rsidP="00D721AD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37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6F4204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4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1F7C7B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45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F37FE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508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5D5EE2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53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42A" w:rsidRPr="007F1165" w:rsidRDefault="00D2042A" w:rsidP="006165FF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57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323061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618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1C36CF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663.0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F57567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711.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2042A" w:rsidRPr="00A44B55" w:rsidTr="007F1165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2042A" w:rsidRPr="00672E03" w:rsidRDefault="00D2042A" w:rsidP="007F11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2042A" w:rsidRPr="007F1165" w:rsidRDefault="00D2042A" w:rsidP="00D721AD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379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6F4204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40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1F7C7B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447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F37FE6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512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5D5EE2">
            <w:pPr>
              <w:jc w:val="center"/>
              <w:rPr>
                <w:rFonts w:ascii="Times New Roman" w:hAnsi="Times New Roman" w:cs="Times New Roman"/>
              </w:rPr>
            </w:pPr>
            <w:r w:rsidRPr="007F1165">
              <w:rPr>
                <w:rFonts w:ascii="Times New Roman" w:hAnsi="Times New Roman" w:cs="Times New Roman" w:hint="eastAsia"/>
              </w:rPr>
              <w:t>534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2042A" w:rsidRPr="007F1165" w:rsidRDefault="00D2042A" w:rsidP="00616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7F1165">
              <w:rPr>
                <w:rFonts w:ascii="Times New Roman" w:hAnsi="Times New Roman" w:cs="Times New Roman" w:hint="eastAsia"/>
              </w:rPr>
              <w:t>98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D20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  <w:r w:rsidRPr="007F1165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D20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  <w:r w:rsidRPr="007F1165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2042A" w:rsidRPr="007F1165" w:rsidRDefault="00D2042A" w:rsidP="00F575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7F1165"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</w:tbl>
    <w:p w:rsidR="008C57D3" w:rsidRDefault="008C57D3" w:rsidP="00E85F03"/>
    <w:sectPr w:rsidR="008C5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57E" w:rsidRDefault="001C657E" w:rsidP="00A44B55">
      <w:r>
        <w:separator/>
      </w:r>
    </w:p>
  </w:endnote>
  <w:endnote w:type="continuationSeparator" w:id="0">
    <w:p w:rsidR="001C657E" w:rsidRDefault="001C657E" w:rsidP="00A44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57E" w:rsidRDefault="001C657E" w:rsidP="00A44B55">
      <w:r>
        <w:separator/>
      </w:r>
    </w:p>
  </w:footnote>
  <w:footnote w:type="continuationSeparator" w:id="0">
    <w:p w:rsidR="001C657E" w:rsidRDefault="001C657E" w:rsidP="00A44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1D"/>
    <w:rsid w:val="00002D18"/>
    <w:rsid w:val="00020C49"/>
    <w:rsid w:val="00021418"/>
    <w:rsid w:val="00027154"/>
    <w:rsid w:val="00030A46"/>
    <w:rsid w:val="00057084"/>
    <w:rsid w:val="000B5450"/>
    <w:rsid w:val="00133382"/>
    <w:rsid w:val="00136093"/>
    <w:rsid w:val="00156A3E"/>
    <w:rsid w:val="00177770"/>
    <w:rsid w:val="00184E13"/>
    <w:rsid w:val="001C657E"/>
    <w:rsid w:val="001C718E"/>
    <w:rsid w:val="001F355B"/>
    <w:rsid w:val="00226EFD"/>
    <w:rsid w:val="002562B8"/>
    <w:rsid w:val="00264E78"/>
    <w:rsid w:val="00275082"/>
    <w:rsid w:val="00281AFC"/>
    <w:rsid w:val="002D69E7"/>
    <w:rsid w:val="00303443"/>
    <w:rsid w:val="003179F0"/>
    <w:rsid w:val="00334E07"/>
    <w:rsid w:val="0037640D"/>
    <w:rsid w:val="003D6768"/>
    <w:rsid w:val="003F1601"/>
    <w:rsid w:val="00451BD2"/>
    <w:rsid w:val="004604AA"/>
    <w:rsid w:val="00485BA3"/>
    <w:rsid w:val="004A3E70"/>
    <w:rsid w:val="004F3407"/>
    <w:rsid w:val="005A6273"/>
    <w:rsid w:val="005F4411"/>
    <w:rsid w:val="00634A1D"/>
    <w:rsid w:val="006470F2"/>
    <w:rsid w:val="00653A2D"/>
    <w:rsid w:val="00666D55"/>
    <w:rsid w:val="00672E03"/>
    <w:rsid w:val="006E3A5B"/>
    <w:rsid w:val="00700B95"/>
    <w:rsid w:val="007314BE"/>
    <w:rsid w:val="00735DBE"/>
    <w:rsid w:val="00753ECE"/>
    <w:rsid w:val="00786465"/>
    <w:rsid w:val="007B186E"/>
    <w:rsid w:val="007D6D79"/>
    <w:rsid w:val="007F1165"/>
    <w:rsid w:val="008048D8"/>
    <w:rsid w:val="00850506"/>
    <w:rsid w:val="008A1D81"/>
    <w:rsid w:val="008C57D3"/>
    <w:rsid w:val="008C5A4B"/>
    <w:rsid w:val="0091529A"/>
    <w:rsid w:val="00990ADB"/>
    <w:rsid w:val="009B7C1B"/>
    <w:rsid w:val="009D3D67"/>
    <w:rsid w:val="009F3CC1"/>
    <w:rsid w:val="009F58E3"/>
    <w:rsid w:val="00A27B61"/>
    <w:rsid w:val="00A3661B"/>
    <w:rsid w:val="00A44B55"/>
    <w:rsid w:val="00A53B33"/>
    <w:rsid w:val="00A65C14"/>
    <w:rsid w:val="00A957E8"/>
    <w:rsid w:val="00AD7FB7"/>
    <w:rsid w:val="00AE4CF0"/>
    <w:rsid w:val="00AF2534"/>
    <w:rsid w:val="00B604F4"/>
    <w:rsid w:val="00B611C2"/>
    <w:rsid w:val="00B84DBA"/>
    <w:rsid w:val="00BA7B1D"/>
    <w:rsid w:val="00BB117D"/>
    <w:rsid w:val="00C06A6A"/>
    <w:rsid w:val="00CC7761"/>
    <w:rsid w:val="00CD058C"/>
    <w:rsid w:val="00CF4C36"/>
    <w:rsid w:val="00D2042A"/>
    <w:rsid w:val="00D6010E"/>
    <w:rsid w:val="00D73D69"/>
    <w:rsid w:val="00D97717"/>
    <w:rsid w:val="00DB044D"/>
    <w:rsid w:val="00DC3CED"/>
    <w:rsid w:val="00DF1238"/>
    <w:rsid w:val="00DF2705"/>
    <w:rsid w:val="00E85F03"/>
    <w:rsid w:val="00EC34A4"/>
    <w:rsid w:val="00EC4C5A"/>
    <w:rsid w:val="00F10DE7"/>
    <w:rsid w:val="00F10E63"/>
    <w:rsid w:val="00F40C12"/>
    <w:rsid w:val="00F56BBF"/>
    <w:rsid w:val="00F57AAE"/>
    <w:rsid w:val="00F7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B126A-0F30-4CA6-8CE4-1987D6052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6</Pages>
  <Words>634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0</cp:revision>
  <dcterms:created xsi:type="dcterms:W3CDTF">2018-10-24T13:02:00Z</dcterms:created>
  <dcterms:modified xsi:type="dcterms:W3CDTF">2019-07-03T09:36:00Z</dcterms:modified>
</cp:coreProperties>
</file>